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200"/>
        <w:rPr>
          <w:rFonts w:ascii="Times New Roman" w:hAnsi="Times New Roman" w:eastAsia="等线;DengXian" w:cs="Times New Roman"/>
          <w:b/>
          <w:b/>
          <w:bCs/>
          <w:kern w:val="0"/>
          <w:sz w:val="36"/>
          <w:szCs w:val="36"/>
        </w:rPr>
      </w:pPr>
      <w:bookmarkStart w:id="0" w:name="_Hlk17806581"/>
      <w:bookmarkStart w:id="1" w:name="_Hlk17808418"/>
      <w:bookmarkEnd w:id="0"/>
      <w:r>
        <w:rPr>
          <w:rFonts w:eastAsia="等线;DengXian" w:cs="Times New Roman" w:ascii="Times New Roman" w:hAnsi="Times New Roman"/>
          <w:b/>
          <w:bCs/>
          <w:kern w:val="0"/>
          <w:sz w:val="36"/>
          <w:szCs w:val="36"/>
        </w:rPr>
        <w:t>Supporting Information</w:t>
      </w:r>
    </w:p>
    <w:p>
      <w:pPr>
        <w:pStyle w:val="Style17"/>
        <w:spacing w:lineRule="auto" w:line="48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Phenotypic and transcriptomic responses of two </w:t>
      </w:r>
      <w:r>
        <w:rPr>
          <w:b/>
          <w:i/>
          <w:sz w:val="32"/>
          <w:szCs w:val="32"/>
        </w:rPr>
        <w:t>Nilaparvata</w:t>
      </w:r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lugens</w:t>
      </w:r>
      <w:r>
        <w:rPr>
          <w:b/>
          <w:sz w:val="32"/>
          <w:szCs w:val="32"/>
        </w:rPr>
        <w:t xml:space="preserve"> populations to the Mudgo rice containing </w:t>
      </w:r>
      <w:r>
        <w:rPr>
          <w:b/>
          <w:i/>
          <w:sz w:val="32"/>
          <w:szCs w:val="32"/>
        </w:rPr>
        <w:t>Bph1</w:t>
      </w:r>
      <w:bookmarkEnd w:id="1"/>
    </w:p>
    <w:p>
      <w:pPr>
        <w:pStyle w:val="Normal"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_Hlk17806581"/>
      <w:bookmarkStart w:id="3" w:name="_Hlk17806581"/>
      <w:bookmarkEnd w:id="3"/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7806774"/>
      <w:bookmarkStart w:id="5" w:name="_Hlk17806715"/>
      <w:r>
        <w:rPr>
          <w:rFonts w:cs="Times New Roman" w:ascii="Times New Roman" w:hAnsi="Times New Roman"/>
          <w:sz w:val="24"/>
          <w:szCs w:val="24"/>
        </w:rPr>
        <w:t>Pin-Jun Wan</w:t>
      </w:r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*, Ruo-N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Satyabrata Nanda, Jia-Chun He, San-Yue Yuan, Wei-Xia Wang, Feng-Xiang Lai, Qiang Fu</w:t>
      </w:r>
      <w:bookmarkEnd w:id="4"/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Rice Biology, China National Rice Research Institute, Hangzhou 310006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These authors contributed equally to this work. 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sz w:val="24"/>
        </w:rPr>
        <w:t>*Correspondence and requests for materials should be addressed to P.-J.W. (email: wanpinjun@caas.cn) or Q. F. (email: fuqiang@ caas.cn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1. List of differentially expressed genes in the TN1-BPHs and Mudgo-BPHs feeding on Mudgo rice.</w:t>
      </w:r>
    </w:p>
    <w:tbl>
      <w:tblPr>
        <w:tblW w:w="10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687"/>
        <w:gridCol w:w="3863"/>
        <w:gridCol w:w="3366"/>
      </w:tblGrid>
      <w:tr>
        <w:trPr>
          <w:trHeight w:val="270" w:hRule="atLeast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ID or name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kern w:val="0"/>
                <w:sz w:val="18"/>
                <w:szCs w:val="18"/>
              </w:rPr>
              <w:t>Forward sequence (5′-3′)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kern w:val="0"/>
                <w:sz w:val="18"/>
                <w:szCs w:val="18"/>
              </w:rPr>
              <w:t>Reverse sequence (5′-3′)</w:t>
            </w:r>
          </w:p>
        </w:tc>
      </w:tr>
      <w:tr>
        <w:trPr>
          <w:trHeight w:val="270" w:hRule="atLeast"/>
        </w:trPr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PCR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4287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GCAAAGTGATACAG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TGCTTCCTTGACACG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1254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CTTCGACAAGAGAAT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ACGCATCAGGTTGTT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8602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CTCTCTCATCTCTC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CCACACCCTCAAACA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1923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CCTGAAAGTCGTGTA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GGCAAAGCTATCAA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6811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TCACTTCTTGAGACTCCG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AAATCATTAGCCTCCGTT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1510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GACCGCTATGCTGCT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ACTGGTCGCCGTGTCA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28657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CTCGTGTCACCCGTT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AACCCGTCCGAATCGC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0064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TCTGGGCCCACAGGT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TCGTCGTCGCTGTCC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2128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AAGGTACTGTCAATG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GCGAACTGGTATT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5951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ATCGGTCATCGTC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CAACAGCGACGCAACT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22358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GGACAGCCGAATACC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GTGACAGAAGTGTCGAG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4874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ACAGCCCTGGTCCG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TGGCCATAGCCGTTCC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4301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GCTGAACGTGGAAG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GTGGGATCCACTGGT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6584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AAACGCATCAAAGC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TTTGACGGCCTCCTG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22296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ACTTCGCCATGAACT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CACTATGCCGACGAG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8302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GTCGTGCTGTCAGG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GGCTTGAACCAAGCGA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7083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TTGTGCCGGAACGG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CCATGCCTTGACTGTA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4886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GCGTGCATTGAGCG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TGCCGTGGCAGATGA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4460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TTCGGAGTGCTGCTG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AGTGGCGAATAGGAG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25908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GGGCTGGAGAAATC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GGCGAATGGCGGCAA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8257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TTTGGACCCGGCTCA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GGCTGATCGTAACCA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23215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GGCGACAAACAACTC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GACCAATCGGCATCCA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15867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GGCGAACGCATCAC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CACTGGCCGACTGCTT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4890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CAGCATTGTCACCC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CCAGGCCTTCGCAA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U008084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AGCCCTGAGTCACT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GTCCAGCCCAGCTTGT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S1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AAATGGCAGACGAAGAGCCCA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CGGTTGAAACGTCTGCG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ub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GTTCGGAGGAGGCAC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CAGGGTGGTGTGGGTGGT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sRN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ynthesis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U014287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TTTGGATTCATAGGG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TCACTTTGCCAGCC</w:t>
            </w:r>
          </w:p>
        </w:tc>
      </w:tr>
      <w:tr>
        <w:trPr>
          <w:trHeight w:val="27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U006811.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AGCAACGCAGTG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CCATTTTTCGCCCT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U012128.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CGCTGGAGTGGTTC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AAGTGGCAGTTGTCT</w:t>
            </w:r>
          </w:p>
        </w:tc>
      </w:tr>
      <w:tr>
        <w:trPr>
          <w:trHeight w:val="28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U004874.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TGGAGCAGATGAGGA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GTGGCTATTGAA</w:t>
            </w:r>
          </w:p>
        </w:tc>
      </w:tr>
      <w:tr>
        <w:trPr>
          <w:trHeight w:val="280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</w:rPr>
              <w:t>GFP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18"/>
              </w:rPr>
              <w:t>460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AGTTCAGCGTGTCCG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ACCTTGATGCCGTT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6:41:00Z</dcterms:created>
  <dc:creator>sjf</dc:creator>
  <dc:description/>
  <cp:keywords/>
  <dc:language>en-US</dc:language>
  <cp:lastModifiedBy>Administrator</cp:lastModifiedBy>
  <dcterms:modified xsi:type="dcterms:W3CDTF">2019-08-30T05:42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